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3A90" w:rsidRPr="00F51F9A" w:rsidRDefault="00F51F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1F9A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Pr="00F51F9A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51F9A">
        <w:rPr>
          <w:rFonts w:ascii="Times New Roman" w:hAnsi="Times New Roman" w:cs="Times New Roman"/>
          <w:b/>
          <w:bCs/>
          <w:sz w:val="24"/>
          <w:szCs w:val="24"/>
        </w:rPr>
        <w:t>Statistics</w:t>
      </w:r>
      <w:proofErr w:type="gramEnd"/>
      <w:r w:rsidRPr="00F51F9A">
        <w:rPr>
          <w:rFonts w:ascii="Times New Roman" w:hAnsi="Times New Roman" w:cs="Times New Roman"/>
          <w:b/>
          <w:bCs/>
          <w:sz w:val="24"/>
          <w:szCs w:val="24"/>
        </w:rPr>
        <w:t xml:space="preserve"> for the cancer immunology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–</w:t>
      </w:r>
      <w:r w:rsidRPr="00F51F9A">
        <w:rPr>
          <w:rFonts w:ascii="Times New Roman" w:hAnsi="Times New Roman" w:cs="Times New Roman"/>
          <w:b/>
          <w:bCs/>
          <w:sz w:val="24"/>
          <w:szCs w:val="24"/>
        </w:rPr>
        <w:t>ncRNA associations in different host species in the RNA2Immune database</w:t>
      </w:r>
    </w:p>
    <w:p w:rsidR="00083A90" w:rsidRDefault="00083A90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W w:w="7110" w:type="dxa"/>
        <w:tblLayout w:type="fixed"/>
        <w:tblLook w:val="04A0" w:firstRow="1" w:lastRow="0" w:firstColumn="1" w:lastColumn="0" w:noHBand="0" w:noVBand="1"/>
      </w:tblPr>
      <w:tblGrid>
        <w:gridCol w:w="2370"/>
        <w:gridCol w:w="1185"/>
        <w:gridCol w:w="1185"/>
        <w:gridCol w:w="1185"/>
        <w:gridCol w:w="1185"/>
      </w:tblGrid>
      <w:tr w:rsidR="00083A90">
        <w:trPr>
          <w:trHeight w:val="291"/>
        </w:trPr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ircRNA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3A90" w:rsidRPr="00F51F9A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F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</w:tr>
      <w:tr w:rsidR="00083A90">
        <w:trPr>
          <w:trHeight w:val="291"/>
        </w:trPr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85</w:t>
            </w:r>
          </w:p>
        </w:tc>
      </w:tr>
      <w:tr w:rsidR="00083A90">
        <w:trPr>
          <w:trHeight w:val="291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us muscul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</w:t>
            </w:r>
          </w:p>
        </w:tc>
      </w:tr>
      <w:tr w:rsidR="00083A90">
        <w:trPr>
          <w:trHeight w:val="291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attus norvegic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083A90">
        <w:trPr>
          <w:trHeight w:val="291"/>
        </w:trPr>
        <w:tc>
          <w:tcPr>
            <w:tcW w:w="23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nis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lup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amiliari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83A90">
        <w:trPr>
          <w:trHeight w:val="291"/>
        </w:trPr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3A90" w:rsidRDefault="00F51F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33</w:t>
            </w:r>
          </w:p>
        </w:tc>
      </w:tr>
    </w:tbl>
    <w:p w:rsidR="00083A90" w:rsidRDefault="00083A9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83A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2066"/>
    <w:rsid w:val="00012066"/>
    <w:rsid w:val="00083A90"/>
    <w:rsid w:val="000917C0"/>
    <w:rsid w:val="005A7446"/>
    <w:rsid w:val="00610E96"/>
    <w:rsid w:val="0083781E"/>
    <w:rsid w:val="00A6192B"/>
    <w:rsid w:val="00AC1503"/>
    <w:rsid w:val="00CB58C0"/>
    <w:rsid w:val="00D40142"/>
    <w:rsid w:val="00D40DB9"/>
    <w:rsid w:val="00E5271F"/>
    <w:rsid w:val="00F51F9A"/>
    <w:rsid w:val="414C3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AB2499-A4C6-4F94-A4EB-E559017DD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51F9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51F9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654589427</dc:creator>
  <cp:lastModifiedBy>GPB</cp:lastModifiedBy>
  <cp:revision>7</cp:revision>
  <dcterms:created xsi:type="dcterms:W3CDTF">2021-01-07T09:17:00Z</dcterms:created>
  <dcterms:modified xsi:type="dcterms:W3CDTF">2022-05-10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